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895F0" w14:textId="35FF425D" w:rsidR="005A2C9B" w:rsidRPr="00BE06ED" w:rsidRDefault="005A2C9B" w:rsidP="005A2C9B">
      <w:pPr>
        <w:pStyle w:val="Heading1"/>
      </w:pPr>
      <w:r w:rsidRPr="00BE06ED">
        <w:t xml:space="preserve">Appendix </w:t>
      </w:r>
      <w:r w:rsidR="008F5326">
        <w:t>1</w:t>
      </w:r>
      <w:r w:rsidRPr="00BE06ED">
        <w:t>: Semi-Structured Interview Guide</w:t>
      </w:r>
    </w:p>
    <w:p w14:paraId="410CE0A5" w14:textId="77777777" w:rsidR="005A2C9B" w:rsidRPr="00BE06ED" w:rsidRDefault="005A2C9B" w:rsidP="005A2C9B">
      <w:pPr>
        <w:rPr>
          <w:i/>
          <w:iCs/>
        </w:rPr>
      </w:pPr>
      <w:r w:rsidRPr="00BE06ED">
        <w:rPr>
          <w:i/>
          <w:iCs/>
        </w:rPr>
        <w:t>This is a list of potential questions that may be asked at each interview timepoint.</w:t>
      </w:r>
    </w:p>
    <w:p w14:paraId="2612E638" w14:textId="77777777" w:rsidR="005A2C9B" w:rsidRPr="00BE06ED" w:rsidRDefault="005A2C9B" w:rsidP="005A2C9B">
      <w:pPr>
        <w:pStyle w:val="Heading2"/>
      </w:pPr>
      <w:r w:rsidRPr="00BE06ED">
        <w:t>Client: Baseline interview (conducted after enrollment)</w:t>
      </w:r>
    </w:p>
    <w:p w14:paraId="3E16C8BD" w14:textId="77777777" w:rsidR="005A2C9B" w:rsidRPr="00BE06ED" w:rsidRDefault="005A2C9B" w:rsidP="005A2C9B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do you currently communicate with your peer coach? </w:t>
      </w:r>
    </w:p>
    <w:p w14:paraId="0B1FBEB3" w14:textId="77777777" w:rsidR="005A2C9B" w:rsidRPr="00BE06ED" w:rsidRDefault="005A2C9B" w:rsidP="005A2C9B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comfortable are you with using technology and mobile apps in general? Do you have any reservations about using a mobile app for your recovery support? (Habit) </w:t>
      </w:r>
    </w:p>
    <w:p w14:paraId="5BE389CE" w14:textId="77777777" w:rsidR="005A2C9B" w:rsidRPr="00BE06ED" w:rsidRDefault="005A2C9B" w:rsidP="005A2C9B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other digital tools support your recovery? (e.g., online forums, Facebook groups) </w:t>
      </w:r>
    </w:p>
    <w:p w14:paraId="432A8731" w14:textId="77777777" w:rsidR="005A2C9B" w:rsidRPr="00BE06ED" w:rsidRDefault="005A2C9B" w:rsidP="005A2C9B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do you think a mobile app can enhance your recovery? (Attitude) </w:t>
      </w:r>
    </w:p>
    <w:p w14:paraId="51913718" w14:textId="77777777" w:rsidR="005A2C9B" w:rsidRPr="00BE06ED" w:rsidRDefault="005A2C9B" w:rsidP="005A2C9B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" w:after="0" w:line="240" w:lineRule="auto"/>
        <w:ind w:right="148"/>
        <w:contextualSpacing w:val="0"/>
      </w:pPr>
      <w:proofErr w:type="gramStart"/>
      <w:r w:rsidRPr="00BE06ED">
        <w:t>How do</w:t>
      </w:r>
      <w:proofErr w:type="gramEnd"/>
      <w:r w:rsidRPr="00BE06ED">
        <w:t xml:space="preserve"> you think a mobile app can support your communication with your peer coach? (Attitude) </w:t>
      </w:r>
    </w:p>
    <w:p w14:paraId="4AFB7AD2" w14:textId="77777777" w:rsidR="005A2C9B" w:rsidRPr="00BE06ED" w:rsidRDefault="005A2C9B" w:rsidP="005A2C9B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important is it for you to have the ability to schedule appointments and access online resources through the mobile app? How can these features benefit your recovery? (Perceived usefulness) </w:t>
      </w:r>
    </w:p>
    <w:p w14:paraId="2CA3A1BB" w14:textId="77777777" w:rsidR="005A2C9B" w:rsidRPr="00BE06ED" w:rsidRDefault="005A2C9B" w:rsidP="005A2C9B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likely would you be to use a mobile app to communicate with your peer coach (0 = not at all likely, 10 = extremely likely)? </w:t>
      </w:r>
      <w:proofErr w:type="gramStart"/>
      <w:r w:rsidRPr="00BE06ED">
        <w:t>What</w:t>
      </w:r>
      <w:proofErr w:type="gramEnd"/>
      <w:r w:rsidRPr="00BE06ED">
        <w:t xml:space="preserve"> makes you </w:t>
      </w:r>
      <w:proofErr w:type="gramStart"/>
      <w:r w:rsidRPr="00BE06ED">
        <w:t>a ##?</w:t>
      </w:r>
      <w:proofErr w:type="gramEnd"/>
      <w:r w:rsidRPr="00BE06ED">
        <w:t xml:space="preserve"> (Intention to use) </w:t>
      </w:r>
    </w:p>
    <w:p w14:paraId="1C805BCD" w14:textId="77777777" w:rsidR="005A2C9B" w:rsidRPr="00BE06ED" w:rsidRDefault="005A2C9B" w:rsidP="005A2C9B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likely would you be to use a mobile app to schedule appointments and access online resources through a mobile app (0 = not at all likely, 10 = extremely likely)? </w:t>
      </w:r>
      <w:proofErr w:type="gramStart"/>
      <w:r w:rsidRPr="00BE06ED">
        <w:t>What</w:t>
      </w:r>
      <w:proofErr w:type="gramEnd"/>
      <w:r w:rsidRPr="00BE06ED">
        <w:t xml:space="preserve"> makes you </w:t>
      </w:r>
      <w:proofErr w:type="gramStart"/>
      <w:r w:rsidRPr="00BE06ED">
        <w:t>a ##?</w:t>
      </w:r>
      <w:proofErr w:type="gramEnd"/>
      <w:r w:rsidRPr="00BE06ED">
        <w:t xml:space="preserve"> (Intention to use) </w:t>
      </w:r>
    </w:p>
    <w:p w14:paraId="034E8B49" w14:textId="77777777" w:rsidR="005A2C9B" w:rsidRPr="00BE06ED" w:rsidRDefault="005A2C9B" w:rsidP="005A2C9B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Are there any specific challenges or barriers you anticipate in using a mobile app for your recovery support? </w:t>
      </w:r>
    </w:p>
    <w:p w14:paraId="774231C1" w14:textId="77777777" w:rsidR="005A2C9B" w:rsidRPr="00BE06ED" w:rsidRDefault="005A2C9B" w:rsidP="005A2C9B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are your thoughts on the privacy and security aspects of using a mobile app for your recovery support? </w:t>
      </w:r>
    </w:p>
    <w:p w14:paraId="417BA8D5" w14:textId="77777777" w:rsidR="005A2C9B" w:rsidRPr="00BE06ED" w:rsidRDefault="005A2C9B" w:rsidP="005A2C9B">
      <w:pPr>
        <w:rPr>
          <w:b/>
          <w:bCs/>
        </w:rPr>
      </w:pPr>
    </w:p>
    <w:p w14:paraId="4008DD8D" w14:textId="77777777" w:rsidR="005A2C9B" w:rsidRPr="00BE06ED" w:rsidRDefault="005A2C9B" w:rsidP="005A2C9B">
      <w:pPr>
        <w:pStyle w:val="Heading2"/>
      </w:pPr>
      <w:r w:rsidRPr="00BE06ED">
        <w:t>Peer recovery coach: Baseline interview (after observations and before Peer PLUS deployed)</w:t>
      </w:r>
    </w:p>
    <w:p w14:paraId="2F2852D3" w14:textId="77777777" w:rsidR="005A2C9B" w:rsidRPr="00BE06ED" w:rsidRDefault="005A2C9B" w:rsidP="005A2C9B">
      <w:pPr>
        <w:pStyle w:val="Heading3"/>
      </w:pPr>
      <w:r w:rsidRPr="00BE06ED">
        <w:t>Providing Care</w:t>
      </w:r>
    </w:p>
    <w:p w14:paraId="38FE3202" w14:textId="77777777" w:rsidR="005A2C9B" w:rsidRPr="00BE06ED" w:rsidRDefault="005A2C9B" w:rsidP="005A2C9B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Can you share any experience you have had using mobile apps or technology to support individuals in recovery? (Habits) </w:t>
      </w:r>
    </w:p>
    <w:p w14:paraId="0AD149E7" w14:textId="77777777" w:rsidR="005A2C9B" w:rsidRPr="00BE06ED" w:rsidRDefault="005A2C9B" w:rsidP="005A2C9B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comfortable are you with learning and utilizing new mobile applications? (Habit) </w:t>
      </w:r>
    </w:p>
    <w:p w14:paraId="1A0CC7DC" w14:textId="77777777" w:rsidR="005A2C9B" w:rsidRPr="00BE06ED" w:rsidRDefault="005A2C9B" w:rsidP="005A2C9B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, in your opinion, are the potential benefits and challenges of integrating a mobile app into peer support for substance use disorder recovery? (Perceived Usefulness) </w:t>
      </w:r>
    </w:p>
    <w:p w14:paraId="775C0B73" w14:textId="77777777" w:rsidR="005A2C9B" w:rsidRPr="00BE06ED" w:rsidRDefault="005A2C9B" w:rsidP="005A2C9B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might the use of a mobile app enhance or complement your current methods of providing support to clients? (Facilitators) </w:t>
      </w:r>
    </w:p>
    <w:p w14:paraId="21303463" w14:textId="77777777" w:rsidR="005A2C9B" w:rsidRPr="00BE06ED" w:rsidRDefault="005A2C9B" w:rsidP="005A2C9B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likely would you be to use a mobile app to communicate with your peer coach (0 = not at all likely, 10 = extremely likely)? </w:t>
      </w:r>
      <w:proofErr w:type="gramStart"/>
      <w:r w:rsidRPr="00BE06ED">
        <w:t>What</w:t>
      </w:r>
      <w:proofErr w:type="gramEnd"/>
      <w:r w:rsidRPr="00BE06ED">
        <w:t xml:space="preserve"> makes you </w:t>
      </w:r>
      <w:proofErr w:type="gramStart"/>
      <w:r w:rsidRPr="00BE06ED">
        <w:t>a ##?</w:t>
      </w:r>
      <w:proofErr w:type="gramEnd"/>
      <w:r w:rsidRPr="00BE06ED">
        <w:t xml:space="preserve"> (Intention to use) </w:t>
      </w:r>
    </w:p>
    <w:p w14:paraId="51568C4F" w14:textId="77777777" w:rsidR="005A2C9B" w:rsidRPr="00BE06ED" w:rsidRDefault="005A2C9B" w:rsidP="005A2C9B">
      <w:pPr>
        <w:rPr>
          <w:b/>
          <w:bCs/>
        </w:rPr>
      </w:pPr>
    </w:p>
    <w:p w14:paraId="0051A472" w14:textId="77777777" w:rsidR="005A2C9B" w:rsidRPr="00BE06ED" w:rsidRDefault="005A2C9B" w:rsidP="005A2C9B">
      <w:pPr>
        <w:pStyle w:val="Heading3"/>
      </w:pPr>
      <w:r w:rsidRPr="00BE06ED">
        <w:t xml:space="preserve">Sharing Resources </w:t>
      </w:r>
    </w:p>
    <w:p w14:paraId="571E528C" w14:textId="77777777" w:rsidR="005A2C9B" w:rsidRPr="00BE06ED" w:rsidRDefault="005A2C9B" w:rsidP="005A2C9B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do you currently share resources and information with clients, and how do you ensure that the resources are relevant and beneficial? (Habits) </w:t>
      </w:r>
    </w:p>
    <w:p w14:paraId="4151BA59" w14:textId="77777777" w:rsidR="005A2C9B" w:rsidRPr="00BE06ED" w:rsidRDefault="005A2C9B" w:rsidP="005A2C9B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lastRenderedPageBreak/>
        <w:t xml:space="preserve">How likely would you be to use a mobile app to schedule appointments and access online resources through a mobile app (0 = not at all likely, 10 = extremely likely)? </w:t>
      </w:r>
      <w:proofErr w:type="gramStart"/>
      <w:r w:rsidRPr="00BE06ED">
        <w:t>What</w:t>
      </w:r>
      <w:proofErr w:type="gramEnd"/>
      <w:r w:rsidRPr="00BE06ED">
        <w:t xml:space="preserve"> makes you </w:t>
      </w:r>
      <w:proofErr w:type="gramStart"/>
      <w:r w:rsidRPr="00BE06ED">
        <w:t>a ##?</w:t>
      </w:r>
      <w:proofErr w:type="gramEnd"/>
      <w:r w:rsidRPr="00BE06ED">
        <w:t xml:space="preserve"> (Intention to use) </w:t>
      </w:r>
    </w:p>
    <w:p w14:paraId="7766C95C" w14:textId="77777777" w:rsidR="005A2C9B" w:rsidRPr="00BE06ED" w:rsidRDefault="005A2C9B" w:rsidP="005A2C9B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do you envision the mobile app facilitating resource-sharing and collaboration in your role as a peer recovery specialist? (Facilitators) </w:t>
      </w:r>
    </w:p>
    <w:p w14:paraId="3D47D73E" w14:textId="77777777" w:rsidR="005A2C9B" w:rsidRPr="00BE06ED" w:rsidRDefault="005A2C9B" w:rsidP="005A2C9B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do you think a mobile app could affect your workflow, resource management, and relationship with your clients? </w:t>
      </w:r>
    </w:p>
    <w:p w14:paraId="08193314" w14:textId="77777777" w:rsidR="005A2C9B" w:rsidRPr="00BE06ED" w:rsidRDefault="005A2C9B" w:rsidP="005A2C9B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do you ensure the confidentiality and privacy of client information in your current role, and how would you address these concerns when using a mobile app? </w:t>
      </w:r>
    </w:p>
    <w:p w14:paraId="49C939AB" w14:textId="77777777" w:rsidR="005A2C9B" w:rsidRPr="00BE06ED" w:rsidRDefault="005A2C9B" w:rsidP="005A2C9B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would you adapt your support strategies if a client faced difficulties in using the mobile app or expressed concerns about technology? </w:t>
      </w:r>
    </w:p>
    <w:p w14:paraId="47B61FD3" w14:textId="77777777" w:rsidR="005A2C9B" w:rsidRPr="00BE06ED" w:rsidRDefault="005A2C9B" w:rsidP="005A2C9B"/>
    <w:p w14:paraId="30EFBF2A" w14:textId="77777777" w:rsidR="005A2C9B" w:rsidRPr="00BE06ED" w:rsidRDefault="005A2C9B" w:rsidP="005A2C9B">
      <w:pPr>
        <w:pStyle w:val="Heading2"/>
      </w:pPr>
      <w:r w:rsidRPr="00BE06ED">
        <w:t xml:space="preserve">Client: Exit interview (end of 6-month trial) </w:t>
      </w:r>
    </w:p>
    <w:p w14:paraId="78857C1B" w14:textId="77777777" w:rsidR="005A2C9B" w:rsidRPr="00BE06ED" w:rsidRDefault="005A2C9B" w:rsidP="005A2C9B">
      <w:pPr>
        <w:pStyle w:val="Heading3"/>
      </w:pPr>
      <w:r w:rsidRPr="00BE06ED">
        <w:t xml:space="preserve">Screening of app use </w:t>
      </w:r>
    </w:p>
    <w:p w14:paraId="33F70D72" w14:textId="77777777" w:rsidR="005A2C9B" w:rsidRPr="00BE06ED" w:rsidRDefault="005A2C9B" w:rsidP="005A2C9B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Did you use the Peer PLUS app to initiate communication with your peer coach? </w:t>
      </w:r>
    </w:p>
    <w:p w14:paraId="27CBAF26" w14:textId="77777777" w:rsidR="005A2C9B" w:rsidRPr="00BE06ED" w:rsidRDefault="005A2C9B" w:rsidP="005A2C9B">
      <w:pPr>
        <w:pStyle w:val="ListParagraph"/>
        <w:widowControl w:val="0"/>
        <w:numPr>
          <w:ilvl w:val="1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a. If yes, Tell me about your experience? </w:t>
      </w:r>
    </w:p>
    <w:p w14:paraId="4C0B0B63" w14:textId="77777777" w:rsidR="005A2C9B" w:rsidRPr="00BE06ED" w:rsidRDefault="005A2C9B" w:rsidP="005A2C9B">
      <w:pPr>
        <w:pStyle w:val="ListParagraph"/>
        <w:widowControl w:val="0"/>
        <w:numPr>
          <w:ilvl w:val="1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b. If no, </w:t>
      </w:r>
      <w:proofErr w:type="gramStart"/>
      <w:r w:rsidRPr="00BE06ED">
        <w:t>Did</w:t>
      </w:r>
      <w:proofErr w:type="gramEnd"/>
      <w:r w:rsidRPr="00BE06ED">
        <w:t xml:space="preserve"> you have any specific barriers or concerns? </w:t>
      </w:r>
    </w:p>
    <w:p w14:paraId="5EC0B2D9" w14:textId="77777777" w:rsidR="005A2C9B" w:rsidRPr="00BE06ED" w:rsidRDefault="005A2C9B" w:rsidP="005A2C9B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Did your peer coach reach out to you through the Peer PLUS app? </w:t>
      </w:r>
    </w:p>
    <w:p w14:paraId="219A1F87" w14:textId="77777777" w:rsidR="005A2C9B" w:rsidRPr="00BE06ED" w:rsidRDefault="005A2C9B" w:rsidP="005A2C9B">
      <w:pPr>
        <w:pStyle w:val="ListParagraph"/>
        <w:widowControl w:val="0"/>
        <w:numPr>
          <w:ilvl w:val="1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a. If yes, Tell me about your experience? </w:t>
      </w:r>
    </w:p>
    <w:p w14:paraId="30B838B7" w14:textId="77777777" w:rsidR="005A2C9B" w:rsidRPr="00BE06ED" w:rsidRDefault="005A2C9B" w:rsidP="005A2C9B">
      <w:pPr>
        <w:pStyle w:val="ListParagraph"/>
        <w:widowControl w:val="0"/>
        <w:numPr>
          <w:ilvl w:val="1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b. If no, </w:t>
      </w:r>
      <w:proofErr w:type="gramStart"/>
      <w:r w:rsidRPr="00BE06ED">
        <w:t>Do</w:t>
      </w:r>
      <w:proofErr w:type="gramEnd"/>
      <w:r w:rsidRPr="00BE06ED">
        <w:t xml:space="preserve"> you have any thoughts as to why they didn’t reach out? </w:t>
      </w:r>
    </w:p>
    <w:p w14:paraId="26648093" w14:textId="77777777" w:rsidR="005A2C9B" w:rsidRPr="00BE06ED" w:rsidRDefault="005A2C9B" w:rsidP="005A2C9B"/>
    <w:p w14:paraId="78A554CD" w14:textId="77777777" w:rsidR="005A2C9B" w:rsidRPr="00BE06ED" w:rsidRDefault="005A2C9B" w:rsidP="005A2C9B">
      <w:pPr>
        <w:pStyle w:val="Heading3"/>
      </w:pPr>
      <w:r w:rsidRPr="00BE06ED">
        <w:t xml:space="preserve">Experience with app </w:t>
      </w:r>
    </w:p>
    <w:p w14:paraId="79B32EA9" w14:textId="77777777" w:rsidR="005A2C9B" w:rsidRPr="00BE06ED" w:rsidRDefault="005A2C9B" w:rsidP="005A2C9B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well </w:t>
      </w:r>
      <w:proofErr w:type="gramStart"/>
      <w:r w:rsidRPr="00BE06ED">
        <w:t>has</w:t>
      </w:r>
      <w:proofErr w:type="gramEnd"/>
      <w:r w:rsidRPr="00BE06ED">
        <w:t xml:space="preserve"> Peer PLUS fit into your overall experience with peer support? (appropriateness) </w:t>
      </w:r>
    </w:p>
    <w:p w14:paraId="6A1202B4" w14:textId="77777777" w:rsidR="005A2C9B" w:rsidRPr="00BE06ED" w:rsidRDefault="005A2C9B" w:rsidP="005A2C9B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has Peer PLUS changed your overall experience with peer support? </w:t>
      </w:r>
    </w:p>
    <w:p w14:paraId="4FFE903A" w14:textId="77777777" w:rsidR="005A2C9B" w:rsidRPr="00BE06ED" w:rsidRDefault="005A2C9B" w:rsidP="005A2C9B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features of Peer PLUS did you find particularly helpful? </w:t>
      </w:r>
    </w:p>
    <w:p w14:paraId="73EFDCEE" w14:textId="77777777" w:rsidR="005A2C9B" w:rsidRPr="00BE06ED" w:rsidRDefault="005A2C9B" w:rsidP="005A2C9B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challenges or barriers did you experience when using Peer PLUS? How did you overcome them? </w:t>
      </w:r>
    </w:p>
    <w:p w14:paraId="53FB8AD3" w14:textId="77777777" w:rsidR="005A2C9B" w:rsidRPr="00BE06ED" w:rsidRDefault="005A2C9B" w:rsidP="005A2C9B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situations did you find Peer PLUS most helpful? Least helpful? </w:t>
      </w:r>
    </w:p>
    <w:p w14:paraId="74099DEF" w14:textId="77777777" w:rsidR="005A2C9B" w:rsidRPr="00BE06ED" w:rsidRDefault="005A2C9B" w:rsidP="005A2C9B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would you describe the technical support for using Peer PLUS? </w:t>
      </w:r>
    </w:p>
    <w:p w14:paraId="2FFCDF7F" w14:textId="77777777" w:rsidR="005A2C9B" w:rsidRPr="00BE06ED" w:rsidRDefault="005A2C9B" w:rsidP="005A2C9B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are the top three things you would change about Peer PLUS? </w:t>
      </w:r>
    </w:p>
    <w:p w14:paraId="1316E6C7" w14:textId="77777777" w:rsidR="005A2C9B" w:rsidRPr="00BE06ED" w:rsidRDefault="005A2C9B" w:rsidP="005A2C9B">
      <w:pPr>
        <w:rPr>
          <w:b/>
          <w:bCs/>
        </w:rPr>
      </w:pPr>
    </w:p>
    <w:p w14:paraId="70A01963" w14:textId="77777777" w:rsidR="005A2C9B" w:rsidRPr="00BE06ED" w:rsidRDefault="005A2C9B" w:rsidP="005A2C9B">
      <w:pPr>
        <w:pStyle w:val="Heading2"/>
      </w:pPr>
      <w:r w:rsidRPr="00BE06ED">
        <w:t xml:space="preserve">Peer recovery coach: Exit interview (end of 6-month trial) </w:t>
      </w:r>
    </w:p>
    <w:p w14:paraId="48FAD48A" w14:textId="77777777" w:rsidR="005A2C9B" w:rsidRPr="00BE06ED" w:rsidRDefault="005A2C9B" w:rsidP="005A2C9B">
      <w:pPr>
        <w:pStyle w:val="Heading3"/>
      </w:pPr>
      <w:r w:rsidRPr="00BE06ED">
        <w:t xml:space="preserve">Screening of app use </w:t>
      </w:r>
    </w:p>
    <w:p w14:paraId="59B8896C" w14:textId="77777777" w:rsidR="005A2C9B" w:rsidRPr="00BE06ED" w:rsidRDefault="005A2C9B" w:rsidP="005A2C9B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Did you use the Peer PLUS app to initiate communication with your clients? </w:t>
      </w:r>
    </w:p>
    <w:p w14:paraId="177CE587" w14:textId="77777777" w:rsidR="005A2C9B" w:rsidRPr="00BE06ED" w:rsidRDefault="005A2C9B" w:rsidP="005A2C9B">
      <w:pPr>
        <w:pStyle w:val="ListParagraph"/>
        <w:widowControl w:val="0"/>
        <w:numPr>
          <w:ilvl w:val="1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If yes, Tell me about your experience? </w:t>
      </w:r>
    </w:p>
    <w:p w14:paraId="2D7E3819" w14:textId="77777777" w:rsidR="005A2C9B" w:rsidRPr="00BE06ED" w:rsidRDefault="005A2C9B" w:rsidP="005A2C9B">
      <w:pPr>
        <w:pStyle w:val="ListParagraph"/>
        <w:widowControl w:val="0"/>
        <w:numPr>
          <w:ilvl w:val="1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If no, </w:t>
      </w:r>
      <w:proofErr w:type="gramStart"/>
      <w:r w:rsidRPr="00BE06ED">
        <w:t>Did</w:t>
      </w:r>
      <w:proofErr w:type="gramEnd"/>
      <w:r w:rsidRPr="00BE06ED">
        <w:t xml:space="preserve"> you have any specific barriers or concerns? </w:t>
      </w:r>
    </w:p>
    <w:p w14:paraId="5E3AD891" w14:textId="77777777" w:rsidR="005A2C9B" w:rsidRPr="00BE06ED" w:rsidRDefault="005A2C9B" w:rsidP="005A2C9B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Did your patient reach out to you through the Peer PLUS app? </w:t>
      </w:r>
    </w:p>
    <w:p w14:paraId="12932971" w14:textId="77777777" w:rsidR="005A2C9B" w:rsidRPr="00BE06ED" w:rsidRDefault="005A2C9B" w:rsidP="005A2C9B">
      <w:pPr>
        <w:pStyle w:val="ListParagraph"/>
        <w:widowControl w:val="0"/>
        <w:numPr>
          <w:ilvl w:val="1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If yes, Tell me about your experience? </w:t>
      </w:r>
    </w:p>
    <w:p w14:paraId="32A983B5" w14:textId="77777777" w:rsidR="005A2C9B" w:rsidRPr="00BE06ED" w:rsidRDefault="005A2C9B" w:rsidP="005A2C9B">
      <w:pPr>
        <w:pStyle w:val="ListParagraph"/>
        <w:widowControl w:val="0"/>
        <w:numPr>
          <w:ilvl w:val="1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If no, </w:t>
      </w:r>
      <w:proofErr w:type="gramStart"/>
      <w:r w:rsidRPr="00BE06ED">
        <w:t>Do</w:t>
      </w:r>
      <w:proofErr w:type="gramEnd"/>
      <w:r w:rsidRPr="00BE06ED">
        <w:t xml:space="preserve"> you have any thoughts as to why they didn’t reach out? </w:t>
      </w:r>
    </w:p>
    <w:p w14:paraId="2C2E7E50" w14:textId="77777777" w:rsidR="005A2C9B" w:rsidRPr="00BE06ED" w:rsidRDefault="005A2C9B" w:rsidP="005A2C9B"/>
    <w:p w14:paraId="0EB08873" w14:textId="77777777" w:rsidR="005A2C9B" w:rsidRPr="00BE06ED" w:rsidRDefault="005A2C9B" w:rsidP="005A2C9B">
      <w:pPr>
        <w:pStyle w:val="Heading3"/>
      </w:pPr>
      <w:r w:rsidRPr="00BE06ED">
        <w:lastRenderedPageBreak/>
        <w:t xml:space="preserve">Experience with app </w:t>
      </w:r>
    </w:p>
    <w:p w14:paraId="256F5EE6" w14:textId="77777777" w:rsidR="005A2C9B" w:rsidRPr="00BE06ED" w:rsidRDefault="005A2C9B" w:rsidP="005A2C9B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well has Peer PLUS fit into your overcall experience with peer support? (appropriateness) </w:t>
      </w:r>
    </w:p>
    <w:p w14:paraId="3C985D18" w14:textId="77777777" w:rsidR="005A2C9B" w:rsidRPr="00BE06ED" w:rsidRDefault="005A2C9B" w:rsidP="005A2C9B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has Peer PLUS changed your overall experience with peer support? </w:t>
      </w:r>
    </w:p>
    <w:p w14:paraId="3C383CC2" w14:textId="77777777" w:rsidR="005A2C9B" w:rsidRPr="00BE06ED" w:rsidRDefault="005A2C9B" w:rsidP="005A2C9B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features of Peer PLUS did you find particularly helpful? </w:t>
      </w:r>
    </w:p>
    <w:p w14:paraId="547FAC8D" w14:textId="77777777" w:rsidR="005A2C9B" w:rsidRPr="00BE06ED" w:rsidRDefault="005A2C9B" w:rsidP="005A2C9B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challenges or barriers did you experience when using Peer PLUS? How did you overcome them? </w:t>
      </w:r>
    </w:p>
    <w:p w14:paraId="410B8167" w14:textId="77777777" w:rsidR="005A2C9B" w:rsidRPr="00BE06ED" w:rsidRDefault="005A2C9B" w:rsidP="005A2C9B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situations did you find Peer PLUS most helpful? Least helpful? </w:t>
      </w:r>
    </w:p>
    <w:p w14:paraId="717020A2" w14:textId="77777777" w:rsidR="005A2C9B" w:rsidRPr="00BE06ED" w:rsidRDefault="005A2C9B" w:rsidP="005A2C9B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Are there any patients who you would not use Peer PLUS with? Why? </w:t>
      </w:r>
    </w:p>
    <w:p w14:paraId="75A0ED58" w14:textId="77777777" w:rsidR="005A2C9B" w:rsidRPr="00BE06ED" w:rsidRDefault="005A2C9B" w:rsidP="005A2C9B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How would you describe the technical support for using Peer PLUS? How has Peer PLUS affected your workflow, resource management, or relationship with your clients? </w:t>
      </w:r>
    </w:p>
    <w:p w14:paraId="39BE4AF8" w14:textId="77777777" w:rsidR="005A2C9B" w:rsidRPr="00BE06ED" w:rsidRDefault="005A2C9B" w:rsidP="005A2C9B">
      <w:pPr>
        <w:pStyle w:val="ListParagraph"/>
        <w:widowControl w:val="0"/>
        <w:numPr>
          <w:ilvl w:val="1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Any impact on frequency of contact with clients? </w:t>
      </w:r>
    </w:p>
    <w:p w14:paraId="544EEBA0" w14:textId="77777777" w:rsidR="005A2C9B" w:rsidRPr="00BE06ED" w:rsidRDefault="005A2C9B" w:rsidP="005A2C9B">
      <w:pPr>
        <w:pStyle w:val="ListParagraph"/>
        <w:widowControl w:val="0"/>
        <w:numPr>
          <w:ilvl w:val="1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Any impact on quality of communication with clients? </w:t>
      </w:r>
    </w:p>
    <w:p w14:paraId="72B249AA" w14:textId="77777777" w:rsidR="005A2C9B" w:rsidRPr="00BE06ED" w:rsidRDefault="005A2C9B" w:rsidP="005A2C9B">
      <w:pPr>
        <w:pStyle w:val="ListParagraph"/>
        <w:widowControl w:val="0"/>
        <w:numPr>
          <w:ilvl w:val="1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Any impact on work related stress? (e.g., associated with notifications from the app) </w:t>
      </w:r>
    </w:p>
    <w:p w14:paraId="3CC0F838" w14:textId="77777777" w:rsidR="005A2C9B" w:rsidRPr="00BE06ED" w:rsidRDefault="005A2C9B" w:rsidP="005A2C9B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are the top three things you would change about Peer PLUS? </w:t>
      </w:r>
    </w:p>
    <w:p w14:paraId="51FF40C1" w14:textId="77777777" w:rsidR="005A2C9B" w:rsidRPr="00BE06ED" w:rsidRDefault="005A2C9B" w:rsidP="005A2C9B">
      <w:pPr>
        <w:rPr>
          <w:b/>
          <w:bCs/>
        </w:rPr>
      </w:pPr>
    </w:p>
    <w:p w14:paraId="4863FFBC" w14:textId="77777777" w:rsidR="005A2C9B" w:rsidRPr="00BE06ED" w:rsidRDefault="005A2C9B" w:rsidP="005A2C9B">
      <w:pPr>
        <w:pStyle w:val="Heading2"/>
      </w:pPr>
      <w:r w:rsidRPr="00BE06ED">
        <w:t xml:space="preserve">Peer recovery coach manager/supervisor: Exit interview </w:t>
      </w:r>
    </w:p>
    <w:p w14:paraId="3F569E0C" w14:textId="77777777" w:rsidR="005A2C9B" w:rsidRPr="00BE06ED" w:rsidRDefault="005A2C9B" w:rsidP="005A2C9B">
      <w:pPr>
        <w:pStyle w:val="ListParagraph"/>
        <w:widowControl w:val="0"/>
        <w:numPr>
          <w:ilvl w:val="0"/>
          <w:numId w:val="5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ere there any problems or complaints about Peer PLUS during the 6-month trial? </w:t>
      </w:r>
    </w:p>
    <w:p w14:paraId="78FA0886" w14:textId="77777777" w:rsidR="005A2C9B" w:rsidRPr="00BE06ED" w:rsidRDefault="005A2C9B" w:rsidP="005A2C9B">
      <w:pPr>
        <w:pStyle w:val="ListParagraph"/>
        <w:widowControl w:val="0"/>
        <w:numPr>
          <w:ilvl w:val="0"/>
          <w:numId w:val="5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>Did your PRCs and clients know how to resolve problems with the app that may have occurred?</w:t>
      </w:r>
    </w:p>
    <w:p w14:paraId="2B25F88A" w14:textId="77777777" w:rsidR="005A2C9B" w:rsidRPr="00BE06ED" w:rsidRDefault="005A2C9B" w:rsidP="005A2C9B">
      <w:pPr>
        <w:pStyle w:val="ListParagraph"/>
        <w:widowControl w:val="0"/>
        <w:numPr>
          <w:ilvl w:val="0"/>
          <w:numId w:val="5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>Do you have suggestions for changing/adding to Peer PLUS troubleshooting support?</w:t>
      </w:r>
    </w:p>
    <w:p w14:paraId="6ABC8359" w14:textId="77777777" w:rsidR="005A2C9B" w:rsidRPr="00BE06ED" w:rsidRDefault="005A2C9B" w:rsidP="005A2C9B">
      <w:pPr>
        <w:pStyle w:val="ListParagraph"/>
        <w:widowControl w:val="0"/>
        <w:numPr>
          <w:ilvl w:val="0"/>
          <w:numId w:val="5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do you think are the main </w:t>
      </w:r>
      <w:proofErr w:type="gramStart"/>
      <w:r w:rsidRPr="00BE06ED">
        <w:t>draw backs</w:t>
      </w:r>
      <w:proofErr w:type="gramEnd"/>
      <w:r w:rsidRPr="00BE06ED">
        <w:t xml:space="preserve"> to using Peer PLUS from your perspective as a manager/supervisor of a team of PRCs? </w:t>
      </w:r>
    </w:p>
    <w:p w14:paraId="5D07D688" w14:textId="77777777" w:rsidR="005A2C9B" w:rsidRPr="00BE06ED" w:rsidRDefault="005A2C9B" w:rsidP="005A2C9B">
      <w:pPr>
        <w:pStyle w:val="ListParagraph"/>
        <w:widowControl w:val="0"/>
        <w:numPr>
          <w:ilvl w:val="0"/>
          <w:numId w:val="5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do you think the main benefits will be for using Peer PLUS from your perspective as a manager/supervisor of a team of PRCs? </w:t>
      </w:r>
    </w:p>
    <w:p w14:paraId="10BDFA26" w14:textId="77777777" w:rsidR="005A2C9B" w:rsidRPr="00BE06ED" w:rsidRDefault="005A2C9B" w:rsidP="005A2C9B">
      <w:pPr>
        <w:pStyle w:val="ListParagraph"/>
        <w:widowControl w:val="0"/>
        <w:numPr>
          <w:ilvl w:val="0"/>
          <w:numId w:val="5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Are there any PRCs who you do not feel should use the app? </w:t>
      </w:r>
    </w:p>
    <w:p w14:paraId="63323601" w14:textId="77777777" w:rsidR="005A2C9B" w:rsidRPr="00BE06ED" w:rsidRDefault="005A2C9B" w:rsidP="005A2C9B">
      <w:pPr>
        <w:pStyle w:val="ListParagraph"/>
        <w:widowControl w:val="0"/>
        <w:numPr>
          <w:ilvl w:val="0"/>
          <w:numId w:val="5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impact did Peer PLUS have on your PRCs who used the app as well as those who did not? </w:t>
      </w:r>
    </w:p>
    <w:p w14:paraId="184EB908" w14:textId="77777777" w:rsidR="005A2C9B" w:rsidRPr="00BE06ED" w:rsidRDefault="005A2C9B" w:rsidP="005A2C9B">
      <w:pPr>
        <w:pStyle w:val="ListParagraph"/>
        <w:widowControl w:val="0"/>
        <w:numPr>
          <w:ilvl w:val="0"/>
          <w:numId w:val="5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What are your ideas for managing resources within </w:t>
      </w:r>
      <w:proofErr w:type="gramStart"/>
      <w:r w:rsidRPr="00BE06ED">
        <w:t>the Peer</w:t>
      </w:r>
      <w:proofErr w:type="gramEnd"/>
      <w:r w:rsidRPr="00BE06ED">
        <w:t xml:space="preserve"> PLUS? (e.g., keeping them current, getting feedback from PRCs and patients, etc.) </w:t>
      </w:r>
    </w:p>
    <w:p w14:paraId="1F1D1444" w14:textId="77777777" w:rsidR="005A2C9B" w:rsidRPr="00BE06ED" w:rsidRDefault="005A2C9B" w:rsidP="005A2C9B">
      <w:pPr>
        <w:pStyle w:val="ListParagraph"/>
        <w:widowControl w:val="0"/>
        <w:numPr>
          <w:ilvl w:val="0"/>
          <w:numId w:val="5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>What impact do you feel Peer PLUS had on PRC productivity, efficiency</w:t>
      </w:r>
      <w:proofErr w:type="gramStart"/>
      <w:r w:rsidRPr="00BE06ED">
        <w:t>, job</w:t>
      </w:r>
      <w:proofErr w:type="gramEnd"/>
      <w:r w:rsidRPr="00BE06ED">
        <w:t xml:space="preserve"> satisfaction? </w:t>
      </w:r>
    </w:p>
    <w:p w14:paraId="399F3C8F" w14:textId="77777777" w:rsidR="005A2C9B" w:rsidRPr="00BE06ED" w:rsidRDefault="005A2C9B" w:rsidP="005A2C9B">
      <w:pPr>
        <w:pStyle w:val="ListParagraph"/>
        <w:widowControl w:val="0"/>
        <w:numPr>
          <w:ilvl w:val="0"/>
          <w:numId w:val="5"/>
        </w:numPr>
        <w:autoSpaceDE w:val="0"/>
        <w:autoSpaceDN w:val="0"/>
        <w:spacing w:before="2" w:after="0" w:line="240" w:lineRule="auto"/>
        <w:ind w:right="148"/>
        <w:contextualSpacing w:val="0"/>
      </w:pPr>
      <w:r w:rsidRPr="00BE06ED">
        <w:t xml:space="preserve">Overall, what are the top three things you would change about Peer PLUS and the web portal? </w:t>
      </w:r>
    </w:p>
    <w:p w14:paraId="4A065791" w14:textId="77777777" w:rsidR="008E6993" w:rsidRDefault="008E6993"/>
    <w:sectPr w:rsidR="008E6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033C55"/>
    <w:multiLevelType w:val="hybridMultilevel"/>
    <w:tmpl w:val="54E8E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0679D"/>
    <w:multiLevelType w:val="hybridMultilevel"/>
    <w:tmpl w:val="6824B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3D0E37"/>
    <w:multiLevelType w:val="hybridMultilevel"/>
    <w:tmpl w:val="AA3A15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CF22A8"/>
    <w:multiLevelType w:val="hybridMultilevel"/>
    <w:tmpl w:val="FED006DC"/>
    <w:lvl w:ilvl="0" w:tplc="6AC8EC7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CB696E"/>
    <w:multiLevelType w:val="hybridMultilevel"/>
    <w:tmpl w:val="AA3A1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D92B86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8278956">
    <w:abstractNumId w:val="3"/>
  </w:num>
  <w:num w:numId="2" w16cid:durableId="1427995216">
    <w:abstractNumId w:val="0"/>
  </w:num>
  <w:num w:numId="3" w16cid:durableId="1138299222">
    <w:abstractNumId w:val="1"/>
  </w:num>
  <w:num w:numId="4" w16cid:durableId="1580211888">
    <w:abstractNumId w:val="4"/>
  </w:num>
  <w:num w:numId="5" w16cid:durableId="20435562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F27"/>
    <w:rsid w:val="000E552F"/>
    <w:rsid w:val="00233C1A"/>
    <w:rsid w:val="004C469D"/>
    <w:rsid w:val="00594F27"/>
    <w:rsid w:val="005A2C9B"/>
    <w:rsid w:val="00684448"/>
    <w:rsid w:val="008E6993"/>
    <w:rsid w:val="008F5326"/>
    <w:rsid w:val="00BB6E8E"/>
    <w:rsid w:val="00E9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9150E"/>
  <w15:chartTrackingRefBased/>
  <w15:docId w15:val="{E0317473-02EC-4917-9B4F-A2D052359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C9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F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F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F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F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F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F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F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F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F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F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94F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94F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F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F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F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F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F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63"/>
    <w:qFormat/>
    <w:rsid w:val="00594F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F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F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F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F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3d6ff3-b893-4ff4-9cc3-a87ca0bd83ed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  <TaxCatchAll xmlns="cceefb59-78e2-44bd-b36d-78b92098fad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0207643ACB134CBE6284DB6B7932D3" ma:contentTypeVersion="25" ma:contentTypeDescription="Create a new document." ma:contentTypeScope="" ma:versionID="b70e206ecdf8654585d2f2bf0bb3853e">
  <xsd:schema xmlns:xsd="http://www.w3.org/2001/XMLSchema" xmlns:xs="http://www.w3.org/2001/XMLSchema" xmlns:p="http://schemas.microsoft.com/office/2006/metadata/properties" xmlns:ns1="http://schemas.microsoft.com/sharepoint/v3" xmlns:ns2="413d6ff3-b893-4ff4-9cc3-a87ca0bd83ed" xmlns:ns3="cceefb59-78e2-44bd-b36d-78b92098fad3" targetNamespace="http://schemas.microsoft.com/office/2006/metadata/properties" ma:root="true" ma:fieldsID="bf5e02272e0924c872e35fc8b5718547" ns1:_="" ns2:_="" ns3:_="">
    <xsd:import namespace="http://schemas.microsoft.com/sharepoint/v3"/>
    <xsd:import namespace="413d6ff3-b893-4ff4-9cc3-a87ca0bd83ed"/>
    <xsd:import namespace="cceefb59-78e2-44bd-b36d-78b92098fa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d6ff3-b893-4ff4-9cc3-a87ca0bd83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5e4905b0-f2ec-4716-b0a2-0e330207360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efb59-78e2-44bd-b36d-78b92098fad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a60a932-b802-4fa7-89d4-1214b5f89898}" ma:internalName="TaxCatchAll" ma:showField="CatchAllData" ma:web="cceefb59-78e2-44bd-b36d-78b92098fa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9D3FA6-41FE-427E-9C0D-0B52A76FB431}">
  <ds:schemaRefs>
    <ds:schemaRef ds:uri="http://schemas.microsoft.com/office/2006/metadata/properties"/>
    <ds:schemaRef ds:uri="http://schemas.microsoft.com/office/infopath/2007/PartnerControls"/>
    <ds:schemaRef ds:uri="413d6ff3-b893-4ff4-9cc3-a87ca0bd83ed"/>
    <ds:schemaRef ds:uri="http://schemas.microsoft.com/sharepoint/v3"/>
    <ds:schemaRef ds:uri="cceefb59-78e2-44bd-b36d-78b92098fad3"/>
  </ds:schemaRefs>
</ds:datastoreItem>
</file>

<file path=customXml/itemProps2.xml><?xml version="1.0" encoding="utf-8"?>
<ds:datastoreItem xmlns:ds="http://schemas.openxmlformats.org/officeDocument/2006/customXml" ds:itemID="{CA47CCD9-5FB5-498E-8C2D-D26453D510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4B5598-DA16-4DA8-ABF0-85CBC1D6C7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13d6ff3-b893-4ff4-9cc3-a87ca0bd83ed"/>
    <ds:schemaRef ds:uri="cceefb59-78e2-44bd-b36d-78b92098fa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2b47b37-90b6-401f-b9ea-20595b1240f2}" enabled="0" method="" siteId="{02b47b37-90b6-401f-b9ea-20595b1240f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1</Words>
  <Characters>5540</Characters>
  <Application>Microsoft Office Word</Application>
  <DocSecurity>0</DocSecurity>
  <Lines>46</Lines>
  <Paragraphs>12</Paragraphs>
  <ScaleCrop>false</ScaleCrop>
  <Company>Parkview Health</Company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oupe</dc:creator>
  <cp:keywords/>
  <dc:description/>
  <cp:lastModifiedBy>Amanda Coupe</cp:lastModifiedBy>
  <cp:revision>3</cp:revision>
  <dcterms:created xsi:type="dcterms:W3CDTF">2026-05-29T19:58:00Z</dcterms:created>
  <dcterms:modified xsi:type="dcterms:W3CDTF">2026-06-10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0207643ACB134CBE6284DB6B7932D3</vt:lpwstr>
  </property>
  <property fmtid="{D5CDD505-2E9C-101B-9397-08002B2CF9AE}" pid="3" name="MediaServiceImageTags">
    <vt:lpwstr/>
  </property>
</Properties>
</file>